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</w:t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20"/>
        <w:gridCol w:w="1743"/>
        <w:gridCol w:w="1857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bod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ny - Cat #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Reactiv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lu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- ab3801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,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4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us Biologicals - NBP1-1967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,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4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Tech Group - 18160-1-AP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6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- ab7688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,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x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- ab7622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x1</w:t>
            </w:r>
          </w:p>
          <w:p>
            <w:pPr>
              <w:pStyle w:val="Normal"/>
              <w:rPr/>
            </w:pPr>
            <w:r>
              <w:rPr/>
              <w:t>Clone#AT2E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us Biologicals - NBP1-3016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,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ulin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us Biologicals – NBP1-7462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, 1:2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zzled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- ab7508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,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 2</w:t>
            </w:r>
          </w:p>
          <w:p>
            <w:pPr>
              <w:pStyle w:val="Normal"/>
              <w:rPr/>
            </w:pPr>
            <w:r>
              <w:rPr/>
              <w:t>Clone #4E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nova - H00002620-M0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,000,1:10,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gb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Tech Group - 10829-1-AP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, 1,1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dr-1 </w:t>
            </w:r>
          </w:p>
          <w:p>
            <w:pPr>
              <w:pStyle w:val="Normal"/>
              <w:rPr/>
            </w:pPr>
            <w:r>
              <w:rPr/>
              <w:t>(P Glycoprotein)</w:t>
            </w:r>
          </w:p>
          <w:p>
            <w:pPr>
              <w:pStyle w:val="Normal"/>
              <w:rPr/>
            </w:pPr>
            <w:r>
              <w:rPr/>
              <w:t>Clone #C2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- ab336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, 1:1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P1</w:t>
            </w:r>
          </w:p>
          <w:p>
            <w:pPr>
              <w:pStyle w:val="Normal"/>
              <w:rPr/>
            </w:pPr>
            <w:r>
              <w:rPr/>
              <w:t>Clone #EPR31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- ab8132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,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MR β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 - sc-3001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,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MR β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 - sc-3001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G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- ab2366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,000, 1:4,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bs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span Biosciences - LS-B257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, 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b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&amp;D Systems – AF504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21:10:00Z</dcterms:created>
  <dc:creator>hcuser</dc:creator>
  <dc:description/>
  <cp:keywords/>
  <dc:language>en-US</dc:language>
  <cp:lastModifiedBy>GMURADI</cp:lastModifiedBy>
  <dcterms:modified xsi:type="dcterms:W3CDTF">2011-12-16T21:10:00Z</dcterms:modified>
  <cp:revision>2</cp:revision>
  <dc:subject/>
  <dc:title>Supplementary Table 2</dc:title>
</cp:coreProperties>
</file>